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E36AD" w14:textId="4597D5D2" w:rsidR="00E95DF5" w:rsidRPr="007D4CA0" w:rsidRDefault="00E95DF5" w:rsidP="00DF2D0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D4CA0"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</w:t>
      </w:r>
      <w:r w:rsidR="00035B99" w:rsidRPr="007D4CA0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Pr="007D4CA0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8D19DF" w:rsidRPr="007D4CA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Style w:val="Tabelraster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5"/>
        <w:gridCol w:w="1390"/>
        <w:gridCol w:w="1333"/>
        <w:gridCol w:w="1843"/>
        <w:gridCol w:w="1883"/>
      </w:tblGrid>
      <w:tr w:rsidR="00297760" w:rsidRPr="007D4CA0" w14:paraId="09A0450B" w14:textId="77777777" w:rsidTr="00E46401">
        <w:trPr>
          <w:trHeight w:val="622"/>
        </w:trPr>
        <w:tc>
          <w:tcPr>
            <w:tcW w:w="3630" w:type="dxa"/>
          </w:tcPr>
          <w:p w14:paraId="7E845FF6" w14:textId="77777777" w:rsidR="008D19DF" w:rsidRPr="007D4CA0" w:rsidRDefault="008D19DF" w:rsidP="00604C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14:paraId="37626DC2" w14:textId="1C6017BF" w:rsidR="008D19DF" w:rsidRPr="007D4CA0" w:rsidRDefault="008D19DF" w:rsidP="00604C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thostatic </w:t>
            </w:r>
            <w:r w:rsidR="00F05358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triggers</w:t>
            </w:r>
          </w:p>
        </w:tc>
        <w:tc>
          <w:tcPr>
            <w:tcW w:w="1333" w:type="dxa"/>
          </w:tcPr>
          <w:p w14:paraId="65922D1D" w14:textId="77777777" w:rsidR="008D19DF" w:rsidRPr="007D4CA0" w:rsidRDefault="008D19DF" w:rsidP="00604C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Emotional</w:t>
            </w:r>
          </w:p>
          <w:p w14:paraId="56197C06" w14:textId="31E0F4A5" w:rsidR="00F05358" w:rsidRPr="007D4CA0" w:rsidRDefault="00F05358" w:rsidP="00604C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triggers</w:t>
            </w:r>
          </w:p>
        </w:tc>
        <w:tc>
          <w:tcPr>
            <w:tcW w:w="1846" w:type="dxa"/>
          </w:tcPr>
          <w:p w14:paraId="2AB7D623" w14:textId="4A2B8425" w:rsidR="008D19DF" w:rsidRPr="007D4CA0" w:rsidRDefault="008D19DF" w:rsidP="00604C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Emotion</w:t>
            </w:r>
            <w:r w:rsidR="00F05358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05358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amp; </w:t>
            </w: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orthostatic</w:t>
            </w:r>
            <w:r w:rsidR="00F05358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iggers</w:t>
            </w:r>
          </w:p>
        </w:tc>
        <w:tc>
          <w:tcPr>
            <w:tcW w:w="1888" w:type="dxa"/>
          </w:tcPr>
          <w:p w14:paraId="699EBC07" w14:textId="343AADD5" w:rsidR="008D19DF" w:rsidRPr="007D4CA0" w:rsidRDefault="008D19DF" w:rsidP="00604C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No data</w:t>
            </w:r>
            <w:r w:rsidR="00297760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no </w:t>
            </w:r>
            <w:r w:rsidR="00E561A8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self-reported</w:t>
            </w:r>
            <w:r w:rsidR="00297760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igger</w:t>
            </w:r>
          </w:p>
        </w:tc>
      </w:tr>
      <w:tr w:rsidR="00297760" w:rsidRPr="007D4CA0" w14:paraId="7F9E87F2" w14:textId="77777777" w:rsidTr="00E46401">
        <w:trPr>
          <w:trHeight w:val="324"/>
        </w:trPr>
        <w:tc>
          <w:tcPr>
            <w:tcW w:w="3630" w:type="dxa"/>
          </w:tcPr>
          <w:p w14:paraId="6D697498" w14:textId="0B24670C" w:rsidR="00297760" w:rsidRPr="007D4CA0" w:rsidRDefault="00297760" w:rsidP="00E464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Men: VVS No-NTG phase</w:t>
            </w:r>
          </w:p>
        </w:tc>
        <w:tc>
          <w:tcPr>
            <w:tcW w:w="1367" w:type="dxa"/>
          </w:tcPr>
          <w:p w14:paraId="01AACA02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20 (30%)</w:t>
            </w:r>
          </w:p>
        </w:tc>
        <w:tc>
          <w:tcPr>
            <w:tcW w:w="1333" w:type="dxa"/>
          </w:tcPr>
          <w:p w14:paraId="101459AA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2 (18%)</w:t>
            </w:r>
          </w:p>
        </w:tc>
        <w:tc>
          <w:tcPr>
            <w:tcW w:w="1846" w:type="dxa"/>
          </w:tcPr>
          <w:p w14:paraId="77C0854E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0 (15%)</w:t>
            </w:r>
          </w:p>
        </w:tc>
        <w:tc>
          <w:tcPr>
            <w:tcW w:w="1888" w:type="dxa"/>
          </w:tcPr>
          <w:p w14:paraId="2FC6FB2C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24 (36%)</w:t>
            </w:r>
          </w:p>
        </w:tc>
      </w:tr>
      <w:tr w:rsidR="00297760" w:rsidRPr="007D4CA0" w14:paraId="2845B841" w14:textId="77777777" w:rsidTr="00E46401">
        <w:trPr>
          <w:trHeight w:val="311"/>
        </w:trPr>
        <w:tc>
          <w:tcPr>
            <w:tcW w:w="3630" w:type="dxa"/>
          </w:tcPr>
          <w:p w14:paraId="7FD23B42" w14:textId="77777777" w:rsidR="00297760" w:rsidRPr="007D4CA0" w:rsidRDefault="00297760" w:rsidP="00297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Women: VVS No-NTG phase</w:t>
            </w:r>
          </w:p>
        </w:tc>
        <w:tc>
          <w:tcPr>
            <w:tcW w:w="1367" w:type="dxa"/>
          </w:tcPr>
          <w:p w14:paraId="3F3845FE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8 (28%)</w:t>
            </w:r>
          </w:p>
        </w:tc>
        <w:tc>
          <w:tcPr>
            <w:tcW w:w="1333" w:type="dxa"/>
          </w:tcPr>
          <w:p w14:paraId="6CE1F437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1 (17%)</w:t>
            </w:r>
          </w:p>
        </w:tc>
        <w:tc>
          <w:tcPr>
            <w:tcW w:w="1846" w:type="dxa"/>
          </w:tcPr>
          <w:p w14:paraId="3362E51B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3 (20%)</w:t>
            </w:r>
          </w:p>
        </w:tc>
        <w:tc>
          <w:tcPr>
            <w:tcW w:w="1888" w:type="dxa"/>
          </w:tcPr>
          <w:p w14:paraId="73FC11D9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23 (35%)</w:t>
            </w:r>
          </w:p>
        </w:tc>
      </w:tr>
      <w:tr w:rsidR="00297760" w:rsidRPr="007D4CA0" w14:paraId="6B572011" w14:textId="77777777" w:rsidTr="00E46401">
        <w:trPr>
          <w:trHeight w:val="311"/>
        </w:trPr>
        <w:tc>
          <w:tcPr>
            <w:tcW w:w="3630" w:type="dxa"/>
          </w:tcPr>
          <w:p w14:paraId="2B8F0F9C" w14:textId="0E91F33B" w:rsidR="00297760" w:rsidRPr="007D4CA0" w:rsidRDefault="00297760" w:rsidP="00E464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Men: VVS NTG phase</w:t>
            </w:r>
          </w:p>
        </w:tc>
        <w:tc>
          <w:tcPr>
            <w:tcW w:w="1367" w:type="dxa"/>
          </w:tcPr>
          <w:p w14:paraId="2A569263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9 (16%)</w:t>
            </w:r>
          </w:p>
        </w:tc>
        <w:tc>
          <w:tcPr>
            <w:tcW w:w="1333" w:type="dxa"/>
          </w:tcPr>
          <w:p w14:paraId="563ABB14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23 (20%)</w:t>
            </w:r>
          </w:p>
        </w:tc>
        <w:tc>
          <w:tcPr>
            <w:tcW w:w="1846" w:type="dxa"/>
          </w:tcPr>
          <w:p w14:paraId="2627C350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3 (11%)</w:t>
            </w:r>
          </w:p>
        </w:tc>
        <w:tc>
          <w:tcPr>
            <w:tcW w:w="1888" w:type="dxa"/>
          </w:tcPr>
          <w:p w14:paraId="5E7C8DC1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62 (53%)</w:t>
            </w:r>
          </w:p>
        </w:tc>
      </w:tr>
      <w:tr w:rsidR="00297760" w:rsidRPr="007D4CA0" w14:paraId="27D0F36F" w14:textId="77777777" w:rsidTr="00E46401">
        <w:trPr>
          <w:trHeight w:val="311"/>
        </w:trPr>
        <w:tc>
          <w:tcPr>
            <w:tcW w:w="3630" w:type="dxa"/>
          </w:tcPr>
          <w:p w14:paraId="38FBB220" w14:textId="102CD6EF" w:rsidR="00297760" w:rsidRPr="007D4CA0" w:rsidRDefault="006C4F2B" w:rsidP="00E464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Wom</w:t>
            </w:r>
            <w:r w:rsidR="00297760"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en: VVS NTG phase</w:t>
            </w:r>
          </w:p>
        </w:tc>
        <w:tc>
          <w:tcPr>
            <w:tcW w:w="1367" w:type="dxa"/>
          </w:tcPr>
          <w:p w14:paraId="2AED4FFD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68 (28%)</w:t>
            </w:r>
          </w:p>
        </w:tc>
        <w:tc>
          <w:tcPr>
            <w:tcW w:w="1333" w:type="dxa"/>
          </w:tcPr>
          <w:p w14:paraId="6D2278FF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33 (13%)</w:t>
            </w:r>
          </w:p>
        </w:tc>
        <w:tc>
          <w:tcPr>
            <w:tcW w:w="1846" w:type="dxa"/>
          </w:tcPr>
          <w:p w14:paraId="5E88B18A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51 (21%)</w:t>
            </w:r>
          </w:p>
        </w:tc>
        <w:tc>
          <w:tcPr>
            <w:tcW w:w="1888" w:type="dxa"/>
          </w:tcPr>
          <w:p w14:paraId="3D0FF258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94 (38%)</w:t>
            </w:r>
          </w:p>
        </w:tc>
      </w:tr>
      <w:tr w:rsidR="00297760" w:rsidRPr="007D4CA0" w14:paraId="0D0F818E" w14:textId="77777777" w:rsidTr="00E46401">
        <w:trPr>
          <w:trHeight w:val="311"/>
        </w:trPr>
        <w:tc>
          <w:tcPr>
            <w:tcW w:w="3630" w:type="dxa"/>
          </w:tcPr>
          <w:p w14:paraId="27F4BBF3" w14:textId="233E40A7" w:rsidR="00297760" w:rsidRPr="007D4CA0" w:rsidRDefault="00297760" w:rsidP="00E464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: Negative TTT </w:t>
            </w:r>
          </w:p>
        </w:tc>
        <w:tc>
          <w:tcPr>
            <w:tcW w:w="1367" w:type="dxa"/>
          </w:tcPr>
          <w:p w14:paraId="72DB25A0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22 (20%)</w:t>
            </w:r>
          </w:p>
        </w:tc>
        <w:tc>
          <w:tcPr>
            <w:tcW w:w="1333" w:type="dxa"/>
          </w:tcPr>
          <w:p w14:paraId="5C3F6ED9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9 (17%)</w:t>
            </w:r>
          </w:p>
        </w:tc>
        <w:tc>
          <w:tcPr>
            <w:tcW w:w="1846" w:type="dxa"/>
          </w:tcPr>
          <w:p w14:paraId="088C6143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1888" w:type="dxa"/>
          </w:tcPr>
          <w:p w14:paraId="0C7C066F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58 (53%)</w:t>
            </w:r>
          </w:p>
        </w:tc>
      </w:tr>
      <w:tr w:rsidR="00297760" w:rsidRPr="007D4CA0" w14:paraId="530CC669" w14:textId="77777777" w:rsidTr="00E46401">
        <w:trPr>
          <w:trHeight w:val="395"/>
        </w:trPr>
        <w:tc>
          <w:tcPr>
            <w:tcW w:w="3630" w:type="dxa"/>
          </w:tcPr>
          <w:p w14:paraId="26E9E507" w14:textId="77777777" w:rsidR="00297760" w:rsidRPr="007D4CA0" w:rsidRDefault="00297760" w:rsidP="00297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: Negative TTT </w:t>
            </w:r>
          </w:p>
        </w:tc>
        <w:tc>
          <w:tcPr>
            <w:tcW w:w="1367" w:type="dxa"/>
          </w:tcPr>
          <w:p w14:paraId="7603F91C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33 (20%)</w:t>
            </w:r>
          </w:p>
        </w:tc>
        <w:tc>
          <w:tcPr>
            <w:tcW w:w="1333" w:type="dxa"/>
          </w:tcPr>
          <w:p w14:paraId="11789086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26 (16%)</w:t>
            </w:r>
          </w:p>
        </w:tc>
        <w:tc>
          <w:tcPr>
            <w:tcW w:w="1846" w:type="dxa"/>
          </w:tcPr>
          <w:p w14:paraId="594D2724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35 (22%)</w:t>
            </w:r>
          </w:p>
        </w:tc>
        <w:tc>
          <w:tcPr>
            <w:tcW w:w="1888" w:type="dxa"/>
          </w:tcPr>
          <w:p w14:paraId="7FE36E56" w14:textId="77777777" w:rsidR="00297760" w:rsidRPr="007D4CA0" w:rsidRDefault="00297760" w:rsidP="00297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sz w:val="24"/>
                <w:szCs w:val="24"/>
              </w:rPr>
              <w:t>68 (42%)</w:t>
            </w:r>
          </w:p>
        </w:tc>
      </w:tr>
    </w:tbl>
    <w:p w14:paraId="13A84107" w14:textId="31F8355F" w:rsidR="00D10C54" w:rsidRPr="007D4CA0" w:rsidRDefault="00AE486A" w:rsidP="00DF2D0E">
      <w:pPr>
        <w:rPr>
          <w:rFonts w:ascii="Times New Roman" w:hAnsi="Times New Roman" w:cs="Times New Roman"/>
          <w:i/>
          <w:sz w:val="24"/>
          <w:szCs w:val="24"/>
        </w:rPr>
      </w:pPr>
      <w:r w:rsidRPr="007D4CA0">
        <w:rPr>
          <w:rFonts w:ascii="Times New Roman" w:hAnsi="Times New Roman" w:cs="Times New Roman"/>
          <w:b/>
          <w:i/>
          <w:sz w:val="24"/>
          <w:szCs w:val="24"/>
        </w:rPr>
        <w:t>Supplementary table 1.</w:t>
      </w:r>
      <w:r w:rsidRPr="007D4CA0">
        <w:rPr>
          <w:rFonts w:ascii="Times New Roman" w:hAnsi="Times New Roman" w:cs="Times New Roman"/>
          <w:i/>
          <w:sz w:val="24"/>
          <w:szCs w:val="24"/>
        </w:rPr>
        <w:t xml:space="preserve"> Exploration of triggers p</w:t>
      </w:r>
      <w:r w:rsidR="00234A53" w:rsidRPr="007D4CA0">
        <w:rPr>
          <w:rFonts w:ascii="Times New Roman" w:hAnsi="Times New Roman" w:cs="Times New Roman"/>
          <w:i/>
          <w:sz w:val="24"/>
          <w:szCs w:val="24"/>
        </w:rPr>
        <w:t>er patient group.</w:t>
      </w:r>
    </w:p>
    <w:p w14:paraId="1A24484B" w14:textId="77777777" w:rsidR="00E46401" w:rsidRPr="007D4CA0" w:rsidRDefault="00E46401" w:rsidP="00DF2D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9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2264"/>
        <w:gridCol w:w="3472"/>
      </w:tblGrid>
      <w:tr w:rsidR="00CC40B4" w:rsidRPr="007D4CA0" w14:paraId="32CA800E" w14:textId="77777777" w:rsidTr="00E46401">
        <w:trPr>
          <w:trHeight w:val="126"/>
        </w:trPr>
        <w:tc>
          <w:tcPr>
            <w:tcW w:w="3920" w:type="dxa"/>
          </w:tcPr>
          <w:p w14:paraId="38D36137" w14:textId="60324CC7" w:rsidR="00CC40B4" w:rsidRPr="007D4CA0" w:rsidRDefault="00CC40B4" w:rsidP="00445E9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 w:colFirst="0" w:colLast="0"/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Trigger for VVS</w:t>
            </w:r>
          </w:p>
        </w:tc>
        <w:tc>
          <w:tcPr>
            <w:tcW w:w="2264" w:type="dxa"/>
          </w:tcPr>
          <w:p w14:paraId="20455340" w14:textId="77777777" w:rsidR="00CC40B4" w:rsidRPr="007D4CA0" w:rsidRDefault="00CC40B4" w:rsidP="00445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Men (n=293)</w:t>
            </w:r>
          </w:p>
        </w:tc>
        <w:tc>
          <w:tcPr>
            <w:tcW w:w="3472" w:type="dxa"/>
          </w:tcPr>
          <w:p w14:paraId="1E9770AE" w14:textId="77777777" w:rsidR="00CC40B4" w:rsidRPr="007D4CA0" w:rsidRDefault="00CC40B4" w:rsidP="00445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b/>
                <w:sz w:val="24"/>
                <w:szCs w:val="24"/>
              </w:rPr>
              <w:t>Women (n=473)</w:t>
            </w:r>
          </w:p>
        </w:tc>
      </w:tr>
      <w:tr w:rsidR="00CC40B4" w:rsidRPr="007D4CA0" w14:paraId="77E92D82" w14:textId="77777777" w:rsidTr="00E46401">
        <w:trPr>
          <w:trHeight w:val="339"/>
        </w:trPr>
        <w:tc>
          <w:tcPr>
            <w:tcW w:w="3920" w:type="dxa"/>
          </w:tcPr>
          <w:p w14:paraId="1D9F5F72" w14:textId="2B27B1E5" w:rsidR="00CC40B4" w:rsidRPr="007D4CA0" w:rsidRDefault="00CC40B4" w:rsidP="00445E95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Only orthostatic </w:t>
            </w:r>
            <w:r w:rsidR="00E561A8"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riggers</w:t>
            </w:r>
          </w:p>
        </w:tc>
        <w:tc>
          <w:tcPr>
            <w:tcW w:w="2264" w:type="dxa"/>
          </w:tcPr>
          <w:p w14:paraId="061D6166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21%)</w:t>
            </w:r>
          </w:p>
        </w:tc>
        <w:tc>
          <w:tcPr>
            <w:tcW w:w="3472" w:type="dxa"/>
          </w:tcPr>
          <w:p w14:paraId="302E3662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25%)</w:t>
            </w:r>
          </w:p>
        </w:tc>
      </w:tr>
      <w:tr w:rsidR="00CC40B4" w:rsidRPr="007D4CA0" w14:paraId="1A5687BC" w14:textId="77777777" w:rsidTr="00E46401">
        <w:trPr>
          <w:trHeight w:val="331"/>
        </w:trPr>
        <w:tc>
          <w:tcPr>
            <w:tcW w:w="3920" w:type="dxa"/>
          </w:tcPr>
          <w:p w14:paraId="4783C13F" w14:textId="77777777" w:rsidR="00CC40B4" w:rsidRPr="007D4CA0" w:rsidRDefault="00CC40B4" w:rsidP="00445E95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Only emotional triggers</w:t>
            </w:r>
          </w:p>
        </w:tc>
        <w:tc>
          <w:tcPr>
            <w:tcW w:w="2264" w:type="dxa"/>
          </w:tcPr>
          <w:p w14:paraId="249972D1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18%)</w:t>
            </w:r>
          </w:p>
        </w:tc>
        <w:tc>
          <w:tcPr>
            <w:tcW w:w="3472" w:type="dxa"/>
          </w:tcPr>
          <w:p w14:paraId="2DD6891A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15%)</w:t>
            </w:r>
          </w:p>
        </w:tc>
      </w:tr>
      <w:tr w:rsidR="00CC40B4" w:rsidRPr="007D4CA0" w14:paraId="26B66045" w14:textId="77777777" w:rsidTr="00E46401">
        <w:trPr>
          <w:trHeight w:val="372"/>
        </w:trPr>
        <w:tc>
          <w:tcPr>
            <w:tcW w:w="3920" w:type="dxa"/>
          </w:tcPr>
          <w:p w14:paraId="04A1F03F" w14:textId="7D1C3349" w:rsidR="00CC40B4" w:rsidRPr="007D4CA0" w:rsidRDefault="00E561A8" w:rsidP="00445E95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motional &amp;</w:t>
            </w:r>
            <w:r w:rsidR="00CC40B4"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orthostatic triggers</w:t>
            </w:r>
          </w:p>
        </w:tc>
        <w:tc>
          <w:tcPr>
            <w:tcW w:w="2264" w:type="dxa"/>
          </w:tcPr>
          <w:p w14:paraId="538A5629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2%)</w:t>
            </w:r>
          </w:p>
        </w:tc>
        <w:tc>
          <w:tcPr>
            <w:tcW w:w="3472" w:type="dxa"/>
          </w:tcPr>
          <w:p w14:paraId="7D18425A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21%)</w:t>
            </w:r>
          </w:p>
        </w:tc>
      </w:tr>
      <w:tr w:rsidR="00CC40B4" w:rsidRPr="007D4CA0" w14:paraId="3670293D" w14:textId="77777777" w:rsidTr="00E46401">
        <w:trPr>
          <w:trHeight w:val="426"/>
        </w:trPr>
        <w:tc>
          <w:tcPr>
            <w:tcW w:w="3920" w:type="dxa"/>
          </w:tcPr>
          <w:p w14:paraId="3D980E5C" w14:textId="4711A4DE" w:rsidR="00CC40B4" w:rsidRPr="007D4CA0" w:rsidRDefault="00CC40B4" w:rsidP="00445E95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No data or no </w:t>
            </w:r>
            <w:r w:rsidR="00E561A8" w:rsidRPr="007D4C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elf-reported triggers</w:t>
            </w:r>
          </w:p>
        </w:tc>
        <w:tc>
          <w:tcPr>
            <w:tcW w:w="2264" w:type="dxa"/>
          </w:tcPr>
          <w:p w14:paraId="0D6BAA5B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 (49%)</w:t>
            </w:r>
          </w:p>
        </w:tc>
        <w:tc>
          <w:tcPr>
            <w:tcW w:w="3472" w:type="dxa"/>
          </w:tcPr>
          <w:p w14:paraId="76730ABF" w14:textId="77777777" w:rsidR="00CC40B4" w:rsidRPr="007D4CA0" w:rsidRDefault="00CC40B4" w:rsidP="0044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4C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39%)</w:t>
            </w:r>
          </w:p>
        </w:tc>
      </w:tr>
    </w:tbl>
    <w:bookmarkEnd w:id="0"/>
    <w:p w14:paraId="09B77085" w14:textId="67983865" w:rsidR="00E46401" w:rsidRPr="007D4CA0" w:rsidRDefault="00E46401" w:rsidP="00E46401">
      <w:pPr>
        <w:rPr>
          <w:rFonts w:ascii="Times New Roman" w:hAnsi="Times New Roman" w:cs="Times New Roman"/>
          <w:i/>
          <w:sz w:val="24"/>
          <w:szCs w:val="24"/>
        </w:rPr>
      </w:pPr>
      <w:r w:rsidRPr="007D4CA0">
        <w:rPr>
          <w:rFonts w:ascii="Times New Roman" w:hAnsi="Times New Roman" w:cs="Times New Roman"/>
          <w:b/>
          <w:i/>
          <w:sz w:val="24"/>
          <w:szCs w:val="24"/>
        </w:rPr>
        <w:t>Supplementary table 2.</w:t>
      </w:r>
      <w:r w:rsidRPr="007D4CA0">
        <w:rPr>
          <w:rFonts w:ascii="Times New Roman" w:hAnsi="Times New Roman" w:cs="Times New Roman"/>
          <w:i/>
          <w:sz w:val="24"/>
          <w:szCs w:val="24"/>
        </w:rPr>
        <w:t xml:space="preserve"> Presence of triggers in men and women. </w:t>
      </w:r>
    </w:p>
    <w:p w14:paraId="07EAD9B6" w14:textId="1A87E542" w:rsidR="00D10C54" w:rsidRPr="00035746" w:rsidRDefault="00D10C54" w:rsidP="00DF2D0E"/>
    <w:sectPr w:rsidR="00D10C54" w:rsidRPr="0003574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FD080" w14:textId="77777777" w:rsidR="00156BB9" w:rsidRDefault="00156BB9" w:rsidP="00084F85">
      <w:pPr>
        <w:spacing w:after="0" w:line="240" w:lineRule="auto"/>
      </w:pPr>
      <w:r>
        <w:separator/>
      </w:r>
    </w:p>
  </w:endnote>
  <w:endnote w:type="continuationSeparator" w:id="0">
    <w:p w14:paraId="05A31B72" w14:textId="77777777" w:rsidR="00156BB9" w:rsidRDefault="00156BB9" w:rsidP="00084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0423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DC1D3" w14:textId="77777777" w:rsidR="00156BB9" w:rsidRDefault="00156BB9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7D1909F" w14:textId="77777777" w:rsidR="00156BB9" w:rsidRDefault="00156BB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B670F" w14:textId="77777777" w:rsidR="00156BB9" w:rsidRDefault="00156BB9" w:rsidP="00084F85">
      <w:pPr>
        <w:spacing w:after="0" w:line="240" w:lineRule="auto"/>
      </w:pPr>
      <w:r>
        <w:separator/>
      </w:r>
    </w:p>
  </w:footnote>
  <w:footnote w:type="continuationSeparator" w:id="0">
    <w:p w14:paraId="057F3809" w14:textId="77777777" w:rsidR="00156BB9" w:rsidRDefault="00156BB9" w:rsidP="00084F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1EC6D" w14:textId="63DA108F" w:rsidR="00156BB9" w:rsidRPr="00B3487A" w:rsidRDefault="00156BB9" w:rsidP="00B3487A">
    <w:pPr>
      <w:rPr>
        <w:rFonts w:ascii="Calibri" w:hAnsi="Calibri"/>
      </w:rPr>
    </w:pPr>
    <w:r>
      <w:rPr>
        <w:rFonts w:ascii="Calibri" w:hAnsi="Calibri"/>
      </w:rPr>
      <w:t>Ghariq et al</w:t>
    </w:r>
    <w:r w:rsidR="001B5E6F">
      <w:rPr>
        <w:rFonts w:ascii="Calibri" w:hAnsi="Calibri"/>
      </w:rPr>
      <w:t>.</w:t>
    </w:r>
    <w:r>
      <w:rPr>
        <w:rFonts w:ascii="Calibri" w:hAnsi="Calibri"/>
      </w:rPr>
      <w:t xml:space="preserve"> S</w:t>
    </w:r>
    <w:r w:rsidRPr="00B3487A">
      <w:rPr>
        <w:rFonts w:ascii="Calibri" w:hAnsi="Calibri"/>
      </w:rPr>
      <w:t xml:space="preserve">ex and nitroglycerin </w:t>
    </w:r>
    <w:r>
      <w:rPr>
        <w:rFonts w:ascii="Calibri" w:hAnsi="Calibri"/>
      </w:rPr>
      <w:t>in</w:t>
    </w:r>
    <w:r w:rsidRPr="00B3487A">
      <w:rPr>
        <w:rFonts w:ascii="Calibri" w:hAnsi="Calibri"/>
      </w:rPr>
      <w:t xml:space="preserve"> tilt-induced vasovagal syncope. </w:t>
    </w:r>
  </w:p>
  <w:p w14:paraId="4387C66C" w14:textId="77777777" w:rsidR="00156BB9" w:rsidRDefault="00156BB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82B8B"/>
    <w:multiLevelType w:val="multilevel"/>
    <w:tmpl w:val="6C12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616CAA"/>
    <w:multiLevelType w:val="hybridMultilevel"/>
    <w:tmpl w:val="4B2C5E9E"/>
    <w:lvl w:ilvl="0" w:tplc="088C31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3439B"/>
    <w:multiLevelType w:val="multilevel"/>
    <w:tmpl w:val="A9E8C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F26380"/>
    <w:multiLevelType w:val="hybridMultilevel"/>
    <w:tmpl w:val="DF4E75BC"/>
    <w:lvl w:ilvl="0" w:tplc="28D856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70B9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8C78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C277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9C98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3A17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446B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3089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D064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59777E4E"/>
    <w:multiLevelType w:val="hybridMultilevel"/>
    <w:tmpl w:val="75780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CF3427"/>
    <w:multiLevelType w:val="hybridMultilevel"/>
    <w:tmpl w:val="837A49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33DD2"/>
    <w:multiLevelType w:val="hybridMultilevel"/>
    <w:tmpl w:val="D1DA2C82"/>
    <w:lvl w:ilvl="0" w:tplc="9B8E23F4">
      <w:start w:val="1"/>
      <w:numFmt w:val="decimal"/>
      <w:lvlText w:val="%1."/>
      <w:lvlJc w:val="left"/>
      <w:pPr>
        <w:ind w:left="720" w:hanging="360"/>
      </w:pPr>
      <w:rPr>
        <w:rFonts w:eastAsiaTheme="minorHAnsi" w:hAnsi="Calibri" w:hint="default"/>
        <w:color w:val="000000" w:themeColor="dark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456914"/>
    <w:multiLevelType w:val="hybridMultilevel"/>
    <w:tmpl w:val="238E72FA"/>
    <w:lvl w:ilvl="0" w:tplc="43A6BF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0fp9vo9wpvteezpbvf901stwa5fv2z5pf&quot;&gt;NTGGender Referenties&lt;record-ids&gt;&lt;item&gt;3&lt;/item&gt;&lt;item&gt;4&lt;/item&gt;&lt;item&gt;10&lt;/item&gt;&lt;item&gt;11&lt;/item&gt;&lt;item&gt;14&lt;/item&gt;&lt;item&gt;15&lt;/item&gt;&lt;item&gt;16&lt;/item&gt;&lt;item&gt;19&lt;/item&gt;&lt;item&gt;20&lt;/item&gt;&lt;item&gt;24&lt;/item&gt;&lt;item&gt;26&lt;/item&gt;&lt;item&gt;27&lt;/item&gt;&lt;item&gt;29&lt;/item&gt;&lt;item&gt;30&lt;/item&gt;&lt;item&gt;41&lt;/item&gt;&lt;item&gt;42&lt;/item&gt;&lt;item&gt;46&lt;/item&gt;&lt;item&gt;47&lt;/item&gt;&lt;item&gt;48&lt;/item&gt;&lt;item&gt;64&lt;/item&gt;&lt;item&gt;65&lt;/item&gt;&lt;item&gt;70&lt;/item&gt;&lt;item&gt;74&lt;/item&gt;&lt;item&gt;77&lt;/item&gt;&lt;item&gt;79&lt;/item&gt;&lt;item&gt;80&lt;/item&gt;&lt;item&gt;81&lt;/item&gt;&lt;item&gt;82&lt;/item&gt;&lt;item&gt;96&lt;/item&gt;&lt;item&gt;97&lt;/item&gt;&lt;/record-ids&gt;&lt;/item&gt;&lt;/Libraries&gt;"/>
  </w:docVars>
  <w:rsids>
    <w:rsidRoot w:val="00FA48B5"/>
    <w:rsid w:val="000011FF"/>
    <w:rsid w:val="000032CF"/>
    <w:rsid w:val="000062DD"/>
    <w:rsid w:val="000132FD"/>
    <w:rsid w:val="000155DB"/>
    <w:rsid w:val="00015C88"/>
    <w:rsid w:val="00016008"/>
    <w:rsid w:val="000170F1"/>
    <w:rsid w:val="00020E44"/>
    <w:rsid w:val="00024303"/>
    <w:rsid w:val="00027CB0"/>
    <w:rsid w:val="00031F49"/>
    <w:rsid w:val="0003241D"/>
    <w:rsid w:val="00032F2C"/>
    <w:rsid w:val="00035746"/>
    <w:rsid w:val="00035B99"/>
    <w:rsid w:val="00035DEF"/>
    <w:rsid w:val="00036655"/>
    <w:rsid w:val="00036D19"/>
    <w:rsid w:val="00036DEE"/>
    <w:rsid w:val="00037590"/>
    <w:rsid w:val="00040019"/>
    <w:rsid w:val="00041EEC"/>
    <w:rsid w:val="00042727"/>
    <w:rsid w:val="00050CBB"/>
    <w:rsid w:val="00051047"/>
    <w:rsid w:val="00057A8B"/>
    <w:rsid w:val="00060533"/>
    <w:rsid w:val="00067019"/>
    <w:rsid w:val="00067D9B"/>
    <w:rsid w:val="00072848"/>
    <w:rsid w:val="000746D1"/>
    <w:rsid w:val="00074C05"/>
    <w:rsid w:val="00076751"/>
    <w:rsid w:val="00081B21"/>
    <w:rsid w:val="0008381E"/>
    <w:rsid w:val="00084F85"/>
    <w:rsid w:val="000858E9"/>
    <w:rsid w:val="00090502"/>
    <w:rsid w:val="000908D1"/>
    <w:rsid w:val="000910F3"/>
    <w:rsid w:val="00092464"/>
    <w:rsid w:val="000928D0"/>
    <w:rsid w:val="000936B8"/>
    <w:rsid w:val="000A09E3"/>
    <w:rsid w:val="000A2C3E"/>
    <w:rsid w:val="000A2F1D"/>
    <w:rsid w:val="000A3037"/>
    <w:rsid w:val="000A4AD0"/>
    <w:rsid w:val="000A65CF"/>
    <w:rsid w:val="000A79C5"/>
    <w:rsid w:val="000B07F8"/>
    <w:rsid w:val="000B45FA"/>
    <w:rsid w:val="000B4F12"/>
    <w:rsid w:val="000B5050"/>
    <w:rsid w:val="000C0504"/>
    <w:rsid w:val="000C1569"/>
    <w:rsid w:val="000C3B18"/>
    <w:rsid w:val="000C3C64"/>
    <w:rsid w:val="000C4250"/>
    <w:rsid w:val="000C462F"/>
    <w:rsid w:val="000C5360"/>
    <w:rsid w:val="000C79BA"/>
    <w:rsid w:val="000C7B39"/>
    <w:rsid w:val="000D455C"/>
    <w:rsid w:val="000D4827"/>
    <w:rsid w:val="000D498E"/>
    <w:rsid w:val="000D6254"/>
    <w:rsid w:val="000E01F5"/>
    <w:rsid w:val="000E057B"/>
    <w:rsid w:val="000E0BA0"/>
    <w:rsid w:val="000E38FA"/>
    <w:rsid w:val="000E534A"/>
    <w:rsid w:val="000E5480"/>
    <w:rsid w:val="000E5BFD"/>
    <w:rsid w:val="000E6B33"/>
    <w:rsid w:val="000E7715"/>
    <w:rsid w:val="001001C0"/>
    <w:rsid w:val="00100CCC"/>
    <w:rsid w:val="00100D58"/>
    <w:rsid w:val="00101EDF"/>
    <w:rsid w:val="00102275"/>
    <w:rsid w:val="0010314A"/>
    <w:rsid w:val="00105090"/>
    <w:rsid w:val="00110C27"/>
    <w:rsid w:val="00115987"/>
    <w:rsid w:val="00120806"/>
    <w:rsid w:val="00121C95"/>
    <w:rsid w:val="00123AF6"/>
    <w:rsid w:val="00131732"/>
    <w:rsid w:val="001330C6"/>
    <w:rsid w:val="00135980"/>
    <w:rsid w:val="00137390"/>
    <w:rsid w:val="00141E2E"/>
    <w:rsid w:val="001466F1"/>
    <w:rsid w:val="00147092"/>
    <w:rsid w:val="0014780A"/>
    <w:rsid w:val="001500FD"/>
    <w:rsid w:val="00151139"/>
    <w:rsid w:val="001513BC"/>
    <w:rsid w:val="001525B6"/>
    <w:rsid w:val="00154C12"/>
    <w:rsid w:val="00156BB9"/>
    <w:rsid w:val="00157A2A"/>
    <w:rsid w:val="00157F58"/>
    <w:rsid w:val="00162008"/>
    <w:rsid w:val="00170581"/>
    <w:rsid w:val="001719C7"/>
    <w:rsid w:val="00171FB0"/>
    <w:rsid w:val="001726DC"/>
    <w:rsid w:val="00174237"/>
    <w:rsid w:val="00175D29"/>
    <w:rsid w:val="001827E1"/>
    <w:rsid w:val="001836BF"/>
    <w:rsid w:val="0019268D"/>
    <w:rsid w:val="00195E63"/>
    <w:rsid w:val="001A2EA8"/>
    <w:rsid w:val="001A3EE7"/>
    <w:rsid w:val="001A5C2B"/>
    <w:rsid w:val="001A5EF5"/>
    <w:rsid w:val="001A7636"/>
    <w:rsid w:val="001B14C2"/>
    <w:rsid w:val="001B2179"/>
    <w:rsid w:val="001B5E6F"/>
    <w:rsid w:val="001B711A"/>
    <w:rsid w:val="001B7660"/>
    <w:rsid w:val="001B79DD"/>
    <w:rsid w:val="001B7B45"/>
    <w:rsid w:val="001C2615"/>
    <w:rsid w:val="001C3158"/>
    <w:rsid w:val="001C7BB6"/>
    <w:rsid w:val="001E368D"/>
    <w:rsid w:val="001E4C4D"/>
    <w:rsid w:val="001E614A"/>
    <w:rsid w:val="001E72F9"/>
    <w:rsid w:val="001F1A4B"/>
    <w:rsid w:val="001F4201"/>
    <w:rsid w:val="001F5A1D"/>
    <w:rsid w:val="001F5E26"/>
    <w:rsid w:val="002104FC"/>
    <w:rsid w:val="0021128A"/>
    <w:rsid w:val="002142A4"/>
    <w:rsid w:val="00214807"/>
    <w:rsid w:val="002234F0"/>
    <w:rsid w:val="002240BC"/>
    <w:rsid w:val="00224327"/>
    <w:rsid w:val="00224379"/>
    <w:rsid w:val="00224466"/>
    <w:rsid w:val="002245EE"/>
    <w:rsid w:val="002313E6"/>
    <w:rsid w:val="0023398F"/>
    <w:rsid w:val="00234A53"/>
    <w:rsid w:val="00235567"/>
    <w:rsid w:val="002401DC"/>
    <w:rsid w:val="00241F4F"/>
    <w:rsid w:val="0024266C"/>
    <w:rsid w:val="0024479C"/>
    <w:rsid w:val="00246497"/>
    <w:rsid w:val="00253665"/>
    <w:rsid w:val="00254D56"/>
    <w:rsid w:val="0025600D"/>
    <w:rsid w:val="00260A30"/>
    <w:rsid w:val="00263EF9"/>
    <w:rsid w:val="0026663B"/>
    <w:rsid w:val="00266FD4"/>
    <w:rsid w:val="002671BD"/>
    <w:rsid w:val="00270237"/>
    <w:rsid w:val="00270CBE"/>
    <w:rsid w:val="002733CF"/>
    <w:rsid w:val="00274C9F"/>
    <w:rsid w:val="00275387"/>
    <w:rsid w:val="00282760"/>
    <w:rsid w:val="00282DE7"/>
    <w:rsid w:val="0028453D"/>
    <w:rsid w:val="00284F26"/>
    <w:rsid w:val="002932BE"/>
    <w:rsid w:val="00293C33"/>
    <w:rsid w:val="00296CD4"/>
    <w:rsid w:val="00296E03"/>
    <w:rsid w:val="00297760"/>
    <w:rsid w:val="002A18F9"/>
    <w:rsid w:val="002A49E2"/>
    <w:rsid w:val="002A7E7F"/>
    <w:rsid w:val="002B2D5E"/>
    <w:rsid w:val="002B2FBA"/>
    <w:rsid w:val="002B4FCE"/>
    <w:rsid w:val="002B5A62"/>
    <w:rsid w:val="002B658D"/>
    <w:rsid w:val="002B7FD2"/>
    <w:rsid w:val="002C1C03"/>
    <w:rsid w:val="002C2224"/>
    <w:rsid w:val="002C563B"/>
    <w:rsid w:val="002C62AE"/>
    <w:rsid w:val="002C6DB0"/>
    <w:rsid w:val="002C6FCB"/>
    <w:rsid w:val="002C7F96"/>
    <w:rsid w:val="002D14D7"/>
    <w:rsid w:val="002D1884"/>
    <w:rsid w:val="002D290E"/>
    <w:rsid w:val="002D35DA"/>
    <w:rsid w:val="002D3A0E"/>
    <w:rsid w:val="002D503A"/>
    <w:rsid w:val="002D69C2"/>
    <w:rsid w:val="002E260A"/>
    <w:rsid w:val="002E3164"/>
    <w:rsid w:val="002E396F"/>
    <w:rsid w:val="002E4632"/>
    <w:rsid w:val="002F166A"/>
    <w:rsid w:val="0030334D"/>
    <w:rsid w:val="00303E4D"/>
    <w:rsid w:val="00304D22"/>
    <w:rsid w:val="0031490C"/>
    <w:rsid w:val="003160A1"/>
    <w:rsid w:val="003321AA"/>
    <w:rsid w:val="0033595C"/>
    <w:rsid w:val="00336230"/>
    <w:rsid w:val="0033638F"/>
    <w:rsid w:val="00342B61"/>
    <w:rsid w:val="00346CD8"/>
    <w:rsid w:val="00347335"/>
    <w:rsid w:val="00350330"/>
    <w:rsid w:val="00350687"/>
    <w:rsid w:val="00350FDD"/>
    <w:rsid w:val="00362320"/>
    <w:rsid w:val="00363E38"/>
    <w:rsid w:val="00372C61"/>
    <w:rsid w:val="00373B77"/>
    <w:rsid w:val="00374584"/>
    <w:rsid w:val="003817AE"/>
    <w:rsid w:val="00384E07"/>
    <w:rsid w:val="0038612F"/>
    <w:rsid w:val="003867B5"/>
    <w:rsid w:val="00386FC6"/>
    <w:rsid w:val="00391CC8"/>
    <w:rsid w:val="003949BB"/>
    <w:rsid w:val="003953C0"/>
    <w:rsid w:val="00395F01"/>
    <w:rsid w:val="003A2963"/>
    <w:rsid w:val="003A29B7"/>
    <w:rsid w:val="003A5ACA"/>
    <w:rsid w:val="003A5B4C"/>
    <w:rsid w:val="003A62EF"/>
    <w:rsid w:val="003B0A5A"/>
    <w:rsid w:val="003B40E4"/>
    <w:rsid w:val="003B4787"/>
    <w:rsid w:val="003B5904"/>
    <w:rsid w:val="003B7E6D"/>
    <w:rsid w:val="003C37FE"/>
    <w:rsid w:val="003C7B10"/>
    <w:rsid w:val="003D2EBC"/>
    <w:rsid w:val="003D4A57"/>
    <w:rsid w:val="003D5244"/>
    <w:rsid w:val="003D5E30"/>
    <w:rsid w:val="003D5EAC"/>
    <w:rsid w:val="003D71F1"/>
    <w:rsid w:val="003E09AD"/>
    <w:rsid w:val="003E1847"/>
    <w:rsid w:val="003E40B8"/>
    <w:rsid w:val="003E43F9"/>
    <w:rsid w:val="003E5FD4"/>
    <w:rsid w:val="003F206C"/>
    <w:rsid w:val="003F2275"/>
    <w:rsid w:val="00400CA1"/>
    <w:rsid w:val="00400DD1"/>
    <w:rsid w:val="00402D73"/>
    <w:rsid w:val="0040309D"/>
    <w:rsid w:val="00403B5D"/>
    <w:rsid w:val="00410551"/>
    <w:rsid w:val="004119A8"/>
    <w:rsid w:val="004119AB"/>
    <w:rsid w:val="004175CB"/>
    <w:rsid w:val="0042417D"/>
    <w:rsid w:val="00430ED9"/>
    <w:rsid w:val="004333E6"/>
    <w:rsid w:val="004354E0"/>
    <w:rsid w:val="00445E95"/>
    <w:rsid w:val="00446BD5"/>
    <w:rsid w:val="0045085A"/>
    <w:rsid w:val="00454AB1"/>
    <w:rsid w:val="00454AC9"/>
    <w:rsid w:val="00456A83"/>
    <w:rsid w:val="004638ED"/>
    <w:rsid w:val="004653C6"/>
    <w:rsid w:val="00467082"/>
    <w:rsid w:val="004678D1"/>
    <w:rsid w:val="0047130B"/>
    <w:rsid w:val="00472B40"/>
    <w:rsid w:val="004740DB"/>
    <w:rsid w:val="00474E09"/>
    <w:rsid w:val="004760FE"/>
    <w:rsid w:val="004763D5"/>
    <w:rsid w:val="00476584"/>
    <w:rsid w:val="00476857"/>
    <w:rsid w:val="00477092"/>
    <w:rsid w:val="0048096E"/>
    <w:rsid w:val="00482CE9"/>
    <w:rsid w:val="004843D8"/>
    <w:rsid w:val="00484953"/>
    <w:rsid w:val="00490344"/>
    <w:rsid w:val="00491496"/>
    <w:rsid w:val="004924F8"/>
    <w:rsid w:val="0049272A"/>
    <w:rsid w:val="0049309E"/>
    <w:rsid w:val="00494F15"/>
    <w:rsid w:val="004952FF"/>
    <w:rsid w:val="004969FB"/>
    <w:rsid w:val="00497558"/>
    <w:rsid w:val="00497B47"/>
    <w:rsid w:val="004A0EBF"/>
    <w:rsid w:val="004A1539"/>
    <w:rsid w:val="004A3E5E"/>
    <w:rsid w:val="004A4C34"/>
    <w:rsid w:val="004A563B"/>
    <w:rsid w:val="004B06C0"/>
    <w:rsid w:val="004B404C"/>
    <w:rsid w:val="004B4500"/>
    <w:rsid w:val="004B461B"/>
    <w:rsid w:val="004C41CA"/>
    <w:rsid w:val="004D364C"/>
    <w:rsid w:val="004D4071"/>
    <w:rsid w:val="004D5171"/>
    <w:rsid w:val="004D5F53"/>
    <w:rsid w:val="004D6C05"/>
    <w:rsid w:val="004E146A"/>
    <w:rsid w:val="004F0C39"/>
    <w:rsid w:val="004F5270"/>
    <w:rsid w:val="004F55B7"/>
    <w:rsid w:val="005033AE"/>
    <w:rsid w:val="00505D50"/>
    <w:rsid w:val="0050610C"/>
    <w:rsid w:val="005068B0"/>
    <w:rsid w:val="0051038C"/>
    <w:rsid w:val="005116BA"/>
    <w:rsid w:val="00515BAE"/>
    <w:rsid w:val="0051792D"/>
    <w:rsid w:val="0052233C"/>
    <w:rsid w:val="005237BF"/>
    <w:rsid w:val="0053363B"/>
    <w:rsid w:val="00540803"/>
    <w:rsid w:val="00540CE9"/>
    <w:rsid w:val="00541A9A"/>
    <w:rsid w:val="00543401"/>
    <w:rsid w:val="005453CF"/>
    <w:rsid w:val="00550B9D"/>
    <w:rsid w:val="005528ED"/>
    <w:rsid w:val="0055431A"/>
    <w:rsid w:val="00557271"/>
    <w:rsid w:val="00557F7E"/>
    <w:rsid w:val="00562A1D"/>
    <w:rsid w:val="0056516F"/>
    <w:rsid w:val="005651F3"/>
    <w:rsid w:val="00565692"/>
    <w:rsid w:val="005677CB"/>
    <w:rsid w:val="005729AF"/>
    <w:rsid w:val="00575FE6"/>
    <w:rsid w:val="00577117"/>
    <w:rsid w:val="00583560"/>
    <w:rsid w:val="00583F71"/>
    <w:rsid w:val="00584173"/>
    <w:rsid w:val="00584696"/>
    <w:rsid w:val="00591031"/>
    <w:rsid w:val="00591E20"/>
    <w:rsid w:val="005928A6"/>
    <w:rsid w:val="005936E2"/>
    <w:rsid w:val="00593E99"/>
    <w:rsid w:val="005A3B3B"/>
    <w:rsid w:val="005A43B3"/>
    <w:rsid w:val="005B21BF"/>
    <w:rsid w:val="005B34E8"/>
    <w:rsid w:val="005B7DA9"/>
    <w:rsid w:val="005C512F"/>
    <w:rsid w:val="005C569D"/>
    <w:rsid w:val="005C6A23"/>
    <w:rsid w:val="005D7EC7"/>
    <w:rsid w:val="005D7ED5"/>
    <w:rsid w:val="005E2BCD"/>
    <w:rsid w:val="005E3E68"/>
    <w:rsid w:val="005E6CB0"/>
    <w:rsid w:val="005F2928"/>
    <w:rsid w:val="005F4D20"/>
    <w:rsid w:val="0060152F"/>
    <w:rsid w:val="00601C0A"/>
    <w:rsid w:val="00604CA8"/>
    <w:rsid w:val="006120DA"/>
    <w:rsid w:val="0061353D"/>
    <w:rsid w:val="00613F79"/>
    <w:rsid w:val="00613FCF"/>
    <w:rsid w:val="00615FA2"/>
    <w:rsid w:val="00616360"/>
    <w:rsid w:val="00616FA1"/>
    <w:rsid w:val="00617B3B"/>
    <w:rsid w:val="006269BB"/>
    <w:rsid w:val="00630972"/>
    <w:rsid w:val="006314C5"/>
    <w:rsid w:val="00634CD7"/>
    <w:rsid w:val="00636132"/>
    <w:rsid w:val="00636552"/>
    <w:rsid w:val="00642E6F"/>
    <w:rsid w:val="00645AE8"/>
    <w:rsid w:val="00646221"/>
    <w:rsid w:val="00646B9A"/>
    <w:rsid w:val="00646BC5"/>
    <w:rsid w:val="0065292E"/>
    <w:rsid w:val="00655BD7"/>
    <w:rsid w:val="00656889"/>
    <w:rsid w:val="00656AAA"/>
    <w:rsid w:val="00667251"/>
    <w:rsid w:val="006711EA"/>
    <w:rsid w:val="006713CA"/>
    <w:rsid w:val="00675483"/>
    <w:rsid w:val="00677095"/>
    <w:rsid w:val="00680428"/>
    <w:rsid w:val="00681568"/>
    <w:rsid w:val="00681909"/>
    <w:rsid w:val="00682A7B"/>
    <w:rsid w:val="00683452"/>
    <w:rsid w:val="00683B89"/>
    <w:rsid w:val="00684362"/>
    <w:rsid w:val="00687844"/>
    <w:rsid w:val="0069222E"/>
    <w:rsid w:val="00692AF6"/>
    <w:rsid w:val="0069632A"/>
    <w:rsid w:val="006A1627"/>
    <w:rsid w:val="006A24BB"/>
    <w:rsid w:val="006A4B7F"/>
    <w:rsid w:val="006A7ACD"/>
    <w:rsid w:val="006C0847"/>
    <w:rsid w:val="006C4578"/>
    <w:rsid w:val="006C4F2B"/>
    <w:rsid w:val="006C672A"/>
    <w:rsid w:val="006D3F8B"/>
    <w:rsid w:val="006D50ED"/>
    <w:rsid w:val="006D6674"/>
    <w:rsid w:val="006D6C68"/>
    <w:rsid w:val="006E3569"/>
    <w:rsid w:val="006E38DB"/>
    <w:rsid w:val="006E48B3"/>
    <w:rsid w:val="006E71B9"/>
    <w:rsid w:val="006E7398"/>
    <w:rsid w:val="006F04CD"/>
    <w:rsid w:val="006F0A26"/>
    <w:rsid w:val="006F510E"/>
    <w:rsid w:val="006F5BFC"/>
    <w:rsid w:val="006F5EE7"/>
    <w:rsid w:val="006F60AF"/>
    <w:rsid w:val="00701123"/>
    <w:rsid w:val="007059F7"/>
    <w:rsid w:val="007113CE"/>
    <w:rsid w:val="00711A9E"/>
    <w:rsid w:val="00713671"/>
    <w:rsid w:val="007139B6"/>
    <w:rsid w:val="00713BF7"/>
    <w:rsid w:val="00715C5B"/>
    <w:rsid w:val="00716DC1"/>
    <w:rsid w:val="00716EC3"/>
    <w:rsid w:val="007210E5"/>
    <w:rsid w:val="0072287D"/>
    <w:rsid w:val="007278A3"/>
    <w:rsid w:val="007317AB"/>
    <w:rsid w:val="00732B7B"/>
    <w:rsid w:val="00732C57"/>
    <w:rsid w:val="00732E24"/>
    <w:rsid w:val="00733B1F"/>
    <w:rsid w:val="0073454B"/>
    <w:rsid w:val="00736206"/>
    <w:rsid w:val="00736C55"/>
    <w:rsid w:val="007379A3"/>
    <w:rsid w:val="007400AB"/>
    <w:rsid w:val="00745DC9"/>
    <w:rsid w:val="00746C6E"/>
    <w:rsid w:val="00753E46"/>
    <w:rsid w:val="0075477E"/>
    <w:rsid w:val="00756929"/>
    <w:rsid w:val="00760B2A"/>
    <w:rsid w:val="00764FA5"/>
    <w:rsid w:val="007669B7"/>
    <w:rsid w:val="00766F22"/>
    <w:rsid w:val="0077439C"/>
    <w:rsid w:val="00775092"/>
    <w:rsid w:val="0077530C"/>
    <w:rsid w:val="00781010"/>
    <w:rsid w:val="007815A8"/>
    <w:rsid w:val="007878AD"/>
    <w:rsid w:val="00791FB8"/>
    <w:rsid w:val="00794B00"/>
    <w:rsid w:val="00797D23"/>
    <w:rsid w:val="007A2EF8"/>
    <w:rsid w:val="007A5845"/>
    <w:rsid w:val="007A5847"/>
    <w:rsid w:val="007A7731"/>
    <w:rsid w:val="007A7A48"/>
    <w:rsid w:val="007B40C9"/>
    <w:rsid w:val="007B4258"/>
    <w:rsid w:val="007B4F92"/>
    <w:rsid w:val="007B660F"/>
    <w:rsid w:val="007C2BE9"/>
    <w:rsid w:val="007C46B4"/>
    <w:rsid w:val="007C501F"/>
    <w:rsid w:val="007C787F"/>
    <w:rsid w:val="007C7BB6"/>
    <w:rsid w:val="007D09EE"/>
    <w:rsid w:val="007D0EA6"/>
    <w:rsid w:val="007D4CA0"/>
    <w:rsid w:val="007F4BB4"/>
    <w:rsid w:val="007F64A4"/>
    <w:rsid w:val="007F7D3B"/>
    <w:rsid w:val="00800D0E"/>
    <w:rsid w:val="00803C1A"/>
    <w:rsid w:val="00805134"/>
    <w:rsid w:val="00813677"/>
    <w:rsid w:val="00813D36"/>
    <w:rsid w:val="00813E44"/>
    <w:rsid w:val="0081521A"/>
    <w:rsid w:val="00820B31"/>
    <w:rsid w:val="00826E7C"/>
    <w:rsid w:val="00833591"/>
    <w:rsid w:val="008335D6"/>
    <w:rsid w:val="00834CA1"/>
    <w:rsid w:val="008355D0"/>
    <w:rsid w:val="00836CAB"/>
    <w:rsid w:val="0084149F"/>
    <w:rsid w:val="00841AF0"/>
    <w:rsid w:val="0084302C"/>
    <w:rsid w:val="008456FE"/>
    <w:rsid w:val="00845A1A"/>
    <w:rsid w:val="00847053"/>
    <w:rsid w:val="00847149"/>
    <w:rsid w:val="008513FE"/>
    <w:rsid w:val="008534D6"/>
    <w:rsid w:val="00855659"/>
    <w:rsid w:val="0086009F"/>
    <w:rsid w:val="0086285E"/>
    <w:rsid w:val="00862BE3"/>
    <w:rsid w:val="00864090"/>
    <w:rsid w:val="00864B38"/>
    <w:rsid w:val="00865C98"/>
    <w:rsid w:val="008665FE"/>
    <w:rsid w:val="00867727"/>
    <w:rsid w:val="008712A5"/>
    <w:rsid w:val="008732FA"/>
    <w:rsid w:val="0087388F"/>
    <w:rsid w:val="00875D82"/>
    <w:rsid w:val="008769C3"/>
    <w:rsid w:val="00877F3F"/>
    <w:rsid w:val="00880ED9"/>
    <w:rsid w:val="008815DD"/>
    <w:rsid w:val="008824A0"/>
    <w:rsid w:val="0089448C"/>
    <w:rsid w:val="008A2BA1"/>
    <w:rsid w:val="008A4D55"/>
    <w:rsid w:val="008A56CF"/>
    <w:rsid w:val="008A5A51"/>
    <w:rsid w:val="008B0AC2"/>
    <w:rsid w:val="008B7C85"/>
    <w:rsid w:val="008C0145"/>
    <w:rsid w:val="008C048A"/>
    <w:rsid w:val="008C1245"/>
    <w:rsid w:val="008C7A87"/>
    <w:rsid w:val="008D19DF"/>
    <w:rsid w:val="008D238B"/>
    <w:rsid w:val="008D4CAD"/>
    <w:rsid w:val="008E2C52"/>
    <w:rsid w:val="008E2C68"/>
    <w:rsid w:val="008E5072"/>
    <w:rsid w:val="008E7CF0"/>
    <w:rsid w:val="008E7D04"/>
    <w:rsid w:val="008F0077"/>
    <w:rsid w:val="008F04DA"/>
    <w:rsid w:val="008F1FBC"/>
    <w:rsid w:val="008F5432"/>
    <w:rsid w:val="00902EBF"/>
    <w:rsid w:val="00904883"/>
    <w:rsid w:val="00904D1F"/>
    <w:rsid w:val="00910577"/>
    <w:rsid w:val="00912BE8"/>
    <w:rsid w:val="00915C31"/>
    <w:rsid w:val="0091668E"/>
    <w:rsid w:val="00917082"/>
    <w:rsid w:val="009207EE"/>
    <w:rsid w:val="0092419C"/>
    <w:rsid w:val="00925154"/>
    <w:rsid w:val="0092693D"/>
    <w:rsid w:val="00927E38"/>
    <w:rsid w:val="0093738E"/>
    <w:rsid w:val="00937F41"/>
    <w:rsid w:val="00940D56"/>
    <w:rsid w:val="009458CA"/>
    <w:rsid w:val="00950F96"/>
    <w:rsid w:val="0095758B"/>
    <w:rsid w:val="00957B1F"/>
    <w:rsid w:val="009652FA"/>
    <w:rsid w:val="00966E22"/>
    <w:rsid w:val="00970D45"/>
    <w:rsid w:val="00971A05"/>
    <w:rsid w:val="00972C94"/>
    <w:rsid w:val="009755B4"/>
    <w:rsid w:val="0098008C"/>
    <w:rsid w:val="00985D9B"/>
    <w:rsid w:val="00991538"/>
    <w:rsid w:val="0099164C"/>
    <w:rsid w:val="00991AAA"/>
    <w:rsid w:val="009933F4"/>
    <w:rsid w:val="0099606D"/>
    <w:rsid w:val="009A6033"/>
    <w:rsid w:val="009A6955"/>
    <w:rsid w:val="009A7B75"/>
    <w:rsid w:val="009A7D21"/>
    <w:rsid w:val="009B0D61"/>
    <w:rsid w:val="009B4D1D"/>
    <w:rsid w:val="009B73BC"/>
    <w:rsid w:val="009C1A9A"/>
    <w:rsid w:val="009C1B6E"/>
    <w:rsid w:val="009C6D34"/>
    <w:rsid w:val="009D01A4"/>
    <w:rsid w:val="009D03D6"/>
    <w:rsid w:val="009D1878"/>
    <w:rsid w:val="009D3A49"/>
    <w:rsid w:val="009E3CEA"/>
    <w:rsid w:val="009E43AF"/>
    <w:rsid w:val="009E5D16"/>
    <w:rsid w:val="009E7469"/>
    <w:rsid w:val="009F146E"/>
    <w:rsid w:val="009F16EE"/>
    <w:rsid w:val="009F370A"/>
    <w:rsid w:val="009F5781"/>
    <w:rsid w:val="00A0016E"/>
    <w:rsid w:val="00A03BC3"/>
    <w:rsid w:val="00A05378"/>
    <w:rsid w:val="00A06A02"/>
    <w:rsid w:val="00A07ED0"/>
    <w:rsid w:val="00A1112C"/>
    <w:rsid w:val="00A13BE8"/>
    <w:rsid w:val="00A149AD"/>
    <w:rsid w:val="00A16089"/>
    <w:rsid w:val="00A1690D"/>
    <w:rsid w:val="00A2130D"/>
    <w:rsid w:val="00A2199C"/>
    <w:rsid w:val="00A25A4C"/>
    <w:rsid w:val="00A30FEF"/>
    <w:rsid w:val="00A31B8C"/>
    <w:rsid w:val="00A31BFE"/>
    <w:rsid w:val="00A323EB"/>
    <w:rsid w:val="00A32983"/>
    <w:rsid w:val="00A348C5"/>
    <w:rsid w:val="00A352B8"/>
    <w:rsid w:val="00A36103"/>
    <w:rsid w:val="00A45447"/>
    <w:rsid w:val="00A45EA0"/>
    <w:rsid w:val="00A54A4E"/>
    <w:rsid w:val="00A57CEE"/>
    <w:rsid w:val="00A63589"/>
    <w:rsid w:val="00A65741"/>
    <w:rsid w:val="00A665EC"/>
    <w:rsid w:val="00A66BAE"/>
    <w:rsid w:val="00A744C5"/>
    <w:rsid w:val="00A760ED"/>
    <w:rsid w:val="00A7783E"/>
    <w:rsid w:val="00A77FB3"/>
    <w:rsid w:val="00A8032B"/>
    <w:rsid w:val="00A8075B"/>
    <w:rsid w:val="00A81B7E"/>
    <w:rsid w:val="00A81FE4"/>
    <w:rsid w:val="00A82B5F"/>
    <w:rsid w:val="00A83B6E"/>
    <w:rsid w:val="00A84536"/>
    <w:rsid w:val="00A8579B"/>
    <w:rsid w:val="00A8614B"/>
    <w:rsid w:val="00A86236"/>
    <w:rsid w:val="00A93B5D"/>
    <w:rsid w:val="00A952B9"/>
    <w:rsid w:val="00AA1509"/>
    <w:rsid w:val="00AA1A28"/>
    <w:rsid w:val="00AA1F34"/>
    <w:rsid w:val="00AA5EB1"/>
    <w:rsid w:val="00AA7239"/>
    <w:rsid w:val="00AB08D0"/>
    <w:rsid w:val="00AB0C19"/>
    <w:rsid w:val="00AB1DA4"/>
    <w:rsid w:val="00AB514F"/>
    <w:rsid w:val="00AB5F35"/>
    <w:rsid w:val="00AB7785"/>
    <w:rsid w:val="00AB790A"/>
    <w:rsid w:val="00AB7C8D"/>
    <w:rsid w:val="00AC2E38"/>
    <w:rsid w:val="00AD622F"/>
    <w:rsid w:val="00AD7E13"/>
    <w:rsid w:val="00AE486A"/>
    <w:rsid w:val="00B00A4B"/>
    <w:rsid w:val="00B05B5F"/>
    <w:rsid w:val="00B0706F"/>
    <w:rsid w:val="00B111D9"/>
    <w:rsid w:val="00B116BA"/>
    <w:rsid w:val="00B13B21"/>
    <w:rsid w:val="00B15E2F"/>
    <w:rsid w:val="00B161E1"/>
    <w:rsid w:val="00B16B1E"/>
    <w:rsid w:val="00B22099"/>
    <w:rsid w:val="00B3107E"/>
    <w:rsid w:val="00B3206D"/>
    <w:rsid w:val="00B32CE3"/>
    <w:rsid w:val="00B332C8"/>
    <w:rsid w:val="00B3487A"/>
    <w:rsid w:val="00B44F02"/>
    <w:rsid w:val="00B453B4"/>
    <w:rsid w:val="00B53887"/>
    <w:rsid w:val="00B53ABB"/>
    <w:rsid w:val="00B6047F"/>
    <w:rsid w:val="00B60812"/>
    <w:rsid w:val="00B6156A"/>
    <w:rsid w:val="00B628B1"/>
    <w:rsid w:val="00B6498B"/>
    <w:rsid w:val="00B6749A"/>
    <w:rsid w:val="00B703C8"/>
    <w:rsid w:val="00B710A4"/>
    <w:rsid w:val="00B71A7E"/>
    <w:rsid w:val="00B73A86"/>
    <w:rsid w:val="00B75913"/>
    <w:rsid w:val="00B76160"/>
    <w:rsid w:val="00B82739"/>
    <w:rsid w:val="00B83400"/>
    <w:rsid w:val="00B849AB"/>
    <w:rsid w:val="00B84ED7"/>
    <w:rsid w:val="00B92C2C"/>
    <w:rsid w:val="00B97303"/>
    <w:rsid w:val="00BA017A"/>
    <w:rsid w:val="00BA149C"/>
    <w:rsid w:val="00BA64A2"/>
    <w:rsid w:val="00BA6AA5"/>
    <w:rsid w:val="00BA6C21"/>
    <w:rsid w:val="00BB3AB4"/>
    <w:rsid w:val="00BB5853"/>
    <w:rsid w:val="00BB6FB7"/>
    <w:rsid w:val="00BB7DDC"/>
    <w:rsid w:val="00BC382C"/>
    <w:rsid w:val="00BD06B0"/>
    <w:rsid w:val="00BD1AE0"/>
    <w:rsid w:val="00BD1D2E"/>
    <w:rsid w:val="00BD4B1F"/>
    <w:rsid w:val="00BD58B1"/>
    <w:rsid w:val="00BE0245"/>
    <w:rsid w:val="00BE4B51"/>
    <w:rsid w:val="00BF1A69"/>
    <w:rsid w:val="00BF40E0"/>
    <w:rsid w:val="00BF434C"/>
    <w:rsid w:val="00BF4D55"/>
    <w:rsid w:val="00BF7F0B"/>
    <w:rsid w:val="00C0024E"/>
    <w:rsid w:val="00C0231B"/>
    <w:rsid w:val="00C02A68"/>
    <w:rsid w:val="00C04F28"/>
    <w:rsid w:val="00C06118"/>
    <w:rsid w:val="00C127AE"/>
    <w:rsid w:val="00C17C95"/>
    <w:rsid w:val="00C207A0"/>
    <w:rsid w:val="00C23B86"/>
    <w:rsid w:val="00C23CF3"/>
    <w:rsid w:val="00C262B3"/>
    <w:rsid w:val="00C31036"/>
    <w:rsid w:val="00C32503"/>
    <w:rsid w:val="00C32EBA"/>
    <w:rsid w:val="00C35038"/>
    <w:rsid w:val="00C35FD6"/>
    <w:rsid w:val="00C36752"/>
    <w:rsid w:val="00C4576F"/>
    <w:rsid w:val="00C521EC"/>
    <w:rsid w:val="00C563B8"/>
    <w:rsid w:val="00C563CB"/>
    <w:rsid w:val="00C603BA"/>
    <w:rsid w:val="00C605EE"/>
    <w:rsid w:val="00C63FA4"/>
    <w:rsid w:val="00C64F26"/>
    <w:rsid w:val="00C6681F"/>
    <w:rsid w:val="00C71EC9"/>
    <w:rsid w:val="00C819BA"/>
    <w:rsid w:val="00C81B16"/>
    <w:rsid w:val="00C85440"/>
    <w:rsid w:val="00C8780F"/>
    <w:rsid w:val="00C93694"/>
    <w:rsid w:val="00C944F2"/>
    <w:rsid w:val="00C9571E"/>
    <w:rsid w:val="00C974EA"/>
    <w:rsid w:val="00CA12D9"/>
    <w:rsid w:val="00CA14E6"/>
    <w:rsid w:val="00CA2D90"/>
    <w:rsid w:val="00CA6321"/>
    <w:rsid w:val="00CA752E"/>
    <w:rsid w:val="00CB2857"/>
    <w:rsid w:val="00CB32AD"/>
    <w:rsid w:val="00CB638B"/>
    <w:rsid w:val="00CC08AA"/>
    <w:rsid w:val="00CC3168"/>
    <w:rsid w:val="00CC40B4"/>
    <w:rsid w:val="00CC7C61"/>
    <w:rsid w:val="00CD10B0"/>
    <w:rsid w:val="00CD1ABE"/>
    <w:rsid w:val="00CD44B1"/>
    <w:rsid w:val="00CD5F02"/>
    <w:rsid w:val="00CD791D"/>
    <w:rsid w:val="00CE0079"/>
    <w:rsid w:val="00CE75C7"/>
    <w:rsid w:val="00CF33FC"/>
    <w:rsid w:val="00CF3BC5"/>
    <w:rsid w:val="00CF4B0D"/>
    <w:rsid w:val="00CF5CE8"/>
    <w:rsid w:val="00D01D64"/>
    <w:rsid w:val="00D03CF7"/>
    <w:rsid w:val="00D0444D"/>
    <w:rsid w:val="00D04B80"/>
    <w:rsid w:val="00D05326"/>
    <w:rsid w:val="00D07EBF"/>
    <w:rsid w:val="00D07F77"/>
    <w:rsid w:val="00D10C54"/>
    <w:rsid w:val="00D11351"/>
    <w:rsid w:val="00D11C66"/>
    <w:rsid w:val="00D1648B"/>
    <w:rsid w:val="00D206B5"/>
    <w:rsid w:val="00D22167"/>
    <w:rsid w:val="00D22EB3"/>
    <w:rsid w:val="00D26EC2"/>
    <w:rsid w:val="00D276C5"/>
    <w:rsid w:val="00D2775C"/>
    <w:rsid w:val="00D310A2"/>
    <w:rsid w:val="00D31CD7"/>
    <w:rsid w:val="00D361CD"/>
    <w:rsid w:val="00D42956"/>
    <w:rsid w:val="00D42BC5"/>
    <w:rsid w:val="00D4658C"/>
    <w:rsid w:val="00D51225"/>
    <w:rsid w:val="00D53BFE"/>
    <w:rsid w:val="00D53ECB"/>
    <w:rsid w:val="00D55421"/>
    <w:rsid w:val="00D60F3D"/>
    <w:rsid w:val="00D61089"/>
    <w:rsid w:val="00D63D91"/>
    <w:rsid w:val="00D6740D"/>
    <w:rsid w:val="00D67D43"/>
    <w:rsid w:val="00D76E90"/>
    <w:rsid w:val="00D95936"/>
    <w:rsid w:val="00D95CE1"/>
    <w:rsid w:val="00D96E5C"/>
    <w:rsid w:val="00DA0098"/>
    <w:rsid w:val="00DA1563"/>
    <w:rsid w:val="00DA1D67"/>
    <w:rsid w:val="00DA4AD8"/>
    <w:rsid w:val="00DA6CB9"/>
    <w:rsid w:val="00DB004C"/>
    <w:rsid w:val="00DB031F"/>
    <w:rsid w:val="00DB0E1D"/>
    <w:rsid w:val="00DB2F09"/>
    <w:rsid w:val="00DB4734"/>
    <w:rsid w:val="00DB767E"/>
    <w:rsid w:val="00DC2975"/>
    <w:rsid w:val="00DC3B25"/>
    <w:rsid w:val="00DD1078"/>
    <w:rsid w:val="00DD2620"/>
    <w:rsid w:val="00DD45A0"/>
    <w:rsid w:val="00DD4B2F"/>
    <w:rsid w:val="00DD4F82"/>
    <w:rsid w:val="00DE0372"/>
    <w:rsid w:val="00DE649F"/>
    <w:rsid w:val="00DE7248"/>
    <w:rsid w:val="00DF063F"/>
    <w:rsid w:val="00DF26C6"/>
    <w:rsid w:val="00DF2D0E"/>
    <w:rsid w:val="00DF4E72"/>
    <w:rsid w:val="00E019AE"/>
    <w:rsid w:val="00E02758"/>
    <w:rsid w:val="00E04939"/>
    <w:rsid w:val="00E078D0"/>
    <w:rsid w:val="00E112B9"/>
    <w:rsid w:val="00E137EE"/>
    <w:rsid w:val="00E14BE1"/>
    <w:rsid w:val="00E2344D"/>
    <w:rsid w:val="00E24E59"/>
    <w:rsid w:val="00E259E5"/>
    <w:rsid w:val="00E2724D"/>
    <w:rsid w:val="00E276D6"/>
    <w:rsid w:val="00E30391"/>
    <w:rsid w:val="00E3261F"/>
    <w:rsid w:val="00E32BF4"/>
    <w:rsid w:val="00E40258"/>
    <w:rsid w:val="00E405A7"/>
    <w:rsid w:val="00E46401"/>
    <w:rsid w:val="00E46863"/>
    <w:rsid w:val="00E469CC"/>
    <w:rsid w:val="00E47761"/>
    <w:rsid w:val="00E47BAE"/>
    <w:rsid w:val="00E506DF"/>
    <w:rsid w:val="00E50FA6"/>
    <w:rsid w:val="00E54791"/>
    <w:rsid w:val="00E558E8"/>
    <w:rsid w:val="00E561A8"/>
    <w:rsid w:val="00E57483"/>
    <w:rsid w:val="00E611E2"/>
    <w:rsid w:val="00E618EF"/>
    <w:rsid w:val="00E61D83"/>
    <w:rsid w:val="00E61F77"/>
    <w:rsid w:val="00E65E55"/>
    <w:rsid w:val="00E66923"/>
    <w:rsid w:val="00E70BA6"/>
    <w:rsid w:val="00E71454"/>
    <w:rsid w:val="00E72051"/>
    <w:rsid w:val="00E721E7"/>
    <w:rsid w:val="00E724AD"/>
    <w:rsid w:val="00E75781"/>
    <w:rsid w:val="00E82BE3"/>
    <w:rsid w:val="00E86DCE"/>
    <w:rsid w:val="00E86FFA"/>
    <w:rsid w:val="00E90164"/>
    <w:rsid w:val="00E91446"/>
    <w:rsid w:val="00E9355A"/>
    <w:rsid w:val="00E95DF5"/>
    <w:rsid w:val="00E96E65"/>
    <w:rsid w:val="00E9744D"/>
    <w:rsid w:val="00EA0480"/>
    <w:rsid w:val="00EA50D1"/>
    <w:rsid w:val="00EB1E8F"/>
    <w:rsid w:val="00EB24A0"/>
    <w:rsid w:val="00EB3F9C"/>
    <w:rsid w:val="00EB5901"/>
    <w:rsid w:val="00EC0D7B"/>
    <w:rsid w:val="00EC2270"/>
    <w:rsid w:val="00ED202D"/>
    <w:rsid w:val="00ED60DE"/>
    <w:rsid w:val="00EE7228"/>
    <w:rsid w:val="00EE7A01"/>
    <w:rsid w:val="00EE7F71"/>
    <w:rsid w:val="00EF4F40"/>
    <w:rsid w:val="00EF58FE"/>
    <w:rsid w:val="00EF7D5F"/>
    <w:rsid w:val="00F0114D"/>
    <w:rsid w:val="00F01BF1"/>
    <w:rsid w:val="00F04A5C"/>
    <w:rsid w:val="00F05358"/>
    <w:rsid w:val="00F0573F"/>
    <w:rsid w:val="00F11D37"/>
    <w:rsid w:val="00F12208"/>
    <w:rsid w:val="00F13F64"/>
    <w:rsid w:val="00F15945"/>
    <w:rsid w:val="00F21C95"/>
    <w:rsid w:val="00F21EC5"/>
    <w:rsid w:val="00F23BCB"/>
    <w:rsid w:val="00F25AF2"/>
    <w:rsid w:val="00F325B0"/>
    <w:rsid w:val="00F32643"/>
    <w:rsid w:val="00F341CE"/>
    <w:rsid w:val="00F3590A"/>
    <w:rsid w:val="00F41CE3"/>
    <w:rsid w:val="00F41EE8"/>
    <w:rsid w:val="00F42416"/>
    <w:rsid w:val="00F43FC6"/>
    <w:rsid w:val="00F45855"/>
    <w:rsid w:val="00F506D7"/>
    <w:rsid w:val="00F53AC6"/>
    <w:rsid w:val="00F53BC4"/>
    <w:rsid w:val="00F53E52"/>
    <w:rsid w:val="00F55078"/>
    <w:rsid w:val="00F56BB4"/>
    <w:rsid w:val="00F60126"/>
    <w:rsid w:val="00F61BF7"/>
    <w:rsid w:val="00F61FD7"/>
    <w:rsid w:val="00F64A41"/>
    <w:rsid w:val="00F70A83"/>
    <w:rsid w:val="00F71F67"/>
    <w:rsid w:val="00F74BD4"/>
    <w:rsid w:val="00F759AD"/>
    <w:rsid w:val="00F82657"/>
    <w:rsid w:val="00F86101"/>
    <w:rsid w:val="00F90B98"/>
    <w:rsid w:val="00F90FF0"/>
    <w:rsid w:val="00F964AA"/>
    <w:rsid w:val="00F975E6"/>
    <w:rsid w:val="00FA4702"/>
    <w:rsid w:val="00FA48B5"/>
    <w:rsid w:val="00FA507A"/>
    <w:rsid w:val="00FA6B3E"/>
    <w:rsid w:val="00FA77C2"/>
    <w:rsid w:val="00FB0424"/>
    <w:rsid w:val="00FB0F49"/>
    <w:rsid w:val="00FB45EB"/>
    <w:rsid w:val="00FB507E"/>
    <w:rsid w:val="00FB509C"/>
    <w:rsid w:val="00FC0045"/>
    <w:rsid w:val="00FC02FB"/>
    <w:rsid w:val="00FC0C69"/>
    <w:rsid w:val="00FC1B32"/>
    <w:rsid w:val="00FC2AE8"/>
    <w:rsid w:val="00FC34F2"/>
    <w:rsid w:val="00FC7516"/>
    <w:rsid w:val="00FC7D51"/>
    <w:rsid w:val="00FD0F91"/>
    <w:rsid w:val="00FD1FED"/>
    <w:rsid w:val="00FD20EE"/>
    <w:rsid w:val="00FD6FE8"/>
    <w:rsid w:val="00FF3061"/>
    <w:rsid w:val="00FF4E87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540F4511"/>
  <w15:docId w15:val="{63FADA5B-CC70-404C-9515-ECE5275A3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EA048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Kop3">
    <w:name w:val="heading 3"/>
    <w:basedOn w:val="Standaard"/>
    <w:link w:val="Kop3Char"/>
    <w:uiPriority w:val="9"/>
    <w:qFormat/>
    <w:rsid w:val="00EA048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Kop4">
    <w:name w:val="heading 4"/>
    <w:basedOn w:val="Standaard"/>
    <w:link w:val="Kop4Char"/>
    <w:uiPriority w:val="9"/>
    <w:qFormat/>
    <w:rsid w:val="00EA0480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Eindnoottekst">
    <w:name w:val="endnote text"/>
    <w:basedOn w:val="Standaard"/>
    <w:link w:val="EindnoottekstChar"/>
    <w:uiPriority w:val="99"/>
    <w:semiHidden/>
    <w:unhideWhenUsed/>
    <w:rsid w:val="00084F85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084F85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084F85"/>
    <w:rPr>
      <w:vertAlign w:val="superscript"/>
    </w:rPr>
  </w:style>
  <w:style w:type="paragraph" w:customStyle="1" w:styleId="EndNoteBibliographyTitle">
    <w:name w:val="EndNote Bibliography Title"/>
    <w:basedOn w:val="Standaard"/>
    <w:link w:val="EndNoteBibliographyTitleChar"/>
    <w:rsid w:val="000E38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E38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E38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E38FA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A45EA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321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321A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321A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32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21AA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336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6230"/>
  </w:style>
  <w:style w:type="paragraph" w:styleId="Voettekst">
    <w:name w:val="footer"/>
    <w:basedOn w:val="Standaard"/>
    <w:link w:val="VoettekstChar"/>
    <w:uiPriority w:val="99"/>
    <w:unhideWhenUsed/>
    <w:rsid w:val="00336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623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3BE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3BE8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00D0E"/>
    <w:pPr>
      <w:spacing w:after="160" w:line="259" w:lineRule="auto"/>
      <w:ind w:left="720"/>
      <w:contextualSpacing/>
    </w:pPr>
    <w:rPr>
      <w:lang w:val="nl-NL"/>
    </w:rPr>
  </w:style>
  <w:style w:type="paragraph" w:styleId="Normaalweb">
    <w:name w:val="Normal (Web)"/>
    <w:basedOn w:val="Standaard"/>
    <w:uiPriority w:val="99"/>
    <w:semiHidden/>
    <w:unhideWhenUsed/>
    <w:rsid w:val="00800D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800D0E"/>
    <w:pPr>
      <w:spacing w:line="240" w:lineRule="auto"/>
    </w:pPr>
    <w:rPr>
      <w:b/>
      <w:bCs/>
      <w:color w:val="4F81BD" w:themeColor="accent1"/>
      <w:sz w:val="18"/>
      <w:szCs w:val="18"/>
      <w:lang w:val="nl-NL"/>
    </w:rPr>
  </w:style>
  <w:style w:type="table" w:styleId="Tabelraster">
    <w:name w:val="Table Grid"/>
    <w:basedOn w:val="Standaardtabel"/>
    <w:uiPriority w:val="59"/>
    <w:rsid w:val="0054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Standaardtabel"/>
    <w:uiPriority w:val="44"/>
    <w:rsid w:val="004638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Standaardtabel"/>
    <w:uiPriority w:val="47"/>
    <w:rsid w:val="004638ED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itle1">
    <w:name w:val="title1"/>
    <w:basedOn w:val="Standaard"/>
    <w:rsid w:val="000A303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Standaard"/>
    <w:rsid w:val="000A303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Standaard"/>
    <w:rsid w:val="000A3037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Standaardalinea-lettertype"/>
    <w:rsid w:val="000A3037"/>
  </w:style>
  <w:style w:type="character" w:customStyle="1" w:styleId="Kop1Char">
    <w:name w:val="Kop 1 Char"/>
    <w:basedOn w:val="Standaardalinea-lettertype"/>
    <w:link w:val="Kop1"/>
    <w:uiPriority w:val="9"/>
    <w:rsid w:val="00EA048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EA0480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Kop4Char">
    <w:name w:val="Kop 4 Char"/>
    <w:basedOn w:val="Standaardalinea-lettertype"/>
    <w:link w:val="Kop4"/>
    <w:uiPriority w:val="9"/>
    <w:rsid w:val="00EA0480"/>
    <w:rPr>
      <w:rFonts w:ascii="Times New Roman" w:eastAsia="Times New Roman" w:hAnsi="Times New Roman" w:cs="Times New Roman"/>
      <w:b/>
      <w:bCs/>
      <w:color w:val="59331F"/>
      <w:sz w:val="24"/>
      <w:szCs w:val="24"/>
      <w:lang w:eastAsia="en-GB"/>
    </w:rPr>
  </w:style>
  <w:style w:type="character" w:customStyle="1" w:styleId="highlight">
    <w:name w:val="highlight"/>
    <w:basedOn w:val="Standaardalinea-lettertype"/>
    <w:rsid w:val="00EA0480"/>
  </w:style>
  <w:style w:type="character" w:customStyle="1" w:styleId="ui-ncbitoggler-master-text">
    <w:name w:val="ui-ncbitoggler-master-text"/>
    <w:basedOn w:val="Standaardalinea-lettertype"/>
    <w:rsid w:val="00EA0480"/>
  </w:style>
  <w:style w:type="paragraph" w:styleId="Revisie">
    <w:name w:val="Revision"/>
    <w:hidden/>
    <w:uiPriority w:val="99"/>
    <w:semiHidden/>
    <w:rsid w:val="00EA0480"/>
    <w:pPr>
      <w:spacing w:after="0" w:line="240" w:lineRule="auto"/>
    </w:pPr>
  </w:style>
  <w:style w:type="table" w:styleId="Lijsttabel3-Accent1">
    <w:name w:val="List Table 3 Accent 1"/>
    <w:basedOn w:val="Standaardtabel"/>
    <w:uiPriority w:val="48"/>
    <w:rsid w:val="00834CA1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Rastertabel4-Accent1">
    <w:name w:val="Grid Table 4 Accent 1"/>
    <w:basedOn w:val="Standaardtabel"/>
    <w:uiPriority w:val="49"/>
    <w:rsid w:val="00CC40B4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Geenafstand">
    <w:name w:val="No Spacing"/>
    <w:uiPriority w:val="1"/>
    <w:qFormat/>
    <w:rsid w:val="0022446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484953"/>
    <w:rPr>
      <w:color w:val="0000FF"/>
      <w:u w:val="single"/>
    </w:rPr>
  </w:style>
  <w:style w:type="table" w:styleId="Lijsttabel3">
    <w:name w:val="List Table 3"/>
    <w:basedOn w:val="Standaardtabel"/>
    <w:uiPriority w:val="48"/>
    <w:rsid w:val="006713C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E46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667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42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7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25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44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7484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80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5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142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2435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5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01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013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2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7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08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126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375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039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3066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97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4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4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5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465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453961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50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3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4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F7A100"/>
                <w:right w:val="none" w:sz="0" w:space="0" w:color="auto"/>
              </w:divBdr>
            </w:div>
            <w:div w:id="103935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62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1518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81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874379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937065">
                      <w:marLeft w:val="0"/>
                      <w:marRight w:val="12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468170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058564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087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3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5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95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9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52196">
                  <w:marLeft w:val="0"/>
                  <w:marRight w:val="0"/>
                  <w:marTop w:val="0"/>
                  <w:marBottom w:val="0"/>
                  <w:divBdr>
                    <w:top w:val="single" w:sz="6" w:space="0" w:color="3C7CB3"/>
                    <w:left w:val="single" w:sz="6" w:space="0" w:color="3C7CB3"/>
                    <w:bottom w:val="single" w:sz="6" w:space="0" w:color="3C7CB3"/>
                    <w:right w:val="single" w:sz="6" w:space="0" w:color="3C7CB3"/>
                  </w:divBdr>
                  <w:divsChild>
                    <w:div w:id="4537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2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30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71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62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75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666624">
                  <w:marLeft w:val="0"/>
                  <w:marRight w:val="0"/>
                  <w:marTop w:val="0"/>
                  <w:marBottom w:val="0"/>
                  <w:divBdr>
                    <w:top w:val="single" w:sz="6" w:space="0" w:color="EDEDED"/>
                    <w:left w:val="none" w:sz="0" w:space="0" w:color="auto"/>
                    <w:bottom w:val="single" w:sz="6" w:space="0" w:color="EDEDED"/>
                    <w:right w:val="none" w:sz="0" w:space="0" w:color="auto"/>
                  </w:divBdr>
                </w:div>
              </w:divsChild>
            </w:div>
            <w:div w:id="142275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63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9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96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332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2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683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94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E997F-EBA6-461E-8E52-C134FA77A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225FE3</Template>
  <TotalTime>0</TotalTime>
  <Pages>1</Pages>
  <Words>130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iq, M. (NEUR)</dc:creator>
  <cp:keywords/>
  <dc:description/>
  <cp:lastModifiedBy>Ghariq, M. (NEUR)</cp:lastModifiedBy>
  <cp:revision>3</cp:revision>
  <cp:lastPrinted>2019-06-25T14:08:00Z</cp:lastPrinted>
  <dcterms:created xsi:type="dcterms:W3CDTF">2019-07-30T11:29:00Z</dcterms:created>
  <dcterms:modified xsi:type="dcterms:W3CDTF">2019-09-13T12:49:00Z</dcterms:modified>
</cp:coreProperties>
</file>